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B4B" w:rsidRDefault="0016394F">
      <w:r w:rsidRPr="0016394F">
        <w:rPr>
          <w:noProof/>
        </w:rPr>
        <w:drawing>
          <wp:inline distT="0" distB="0" distL="0" distR="0">
            <wp:extent cx="5943600" cy="5276850"/>
            <wp:effectExtent l="19050" t="0" r="0" b="0"/>
            <wp:docPr id="2" name="Picture 0" descr="Supplementary Figure 1 Updated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Updated.gif"/>
                    <pic:cNvPicPr/>
                  </pic:nvPicPr>
                  <pic:blipFill>
                    <a:blip r:embed="rId4" cstate="print"/>
                    <a:srcRect t="19111" b="1430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4FE" w:rsidRDefault="00EF24FE"/>
    <w:p w:rsidR="00EF24FE" w:rsidRPr="005B1621" w:rsidRDefault="004C061E" w:rsidP="00EF24FE">
      <w:pPr>
        <w:suppressLineNumbers/>
        <w:tabs>
          <w:tab w:val="left" w:pos="3825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</w:t>
      </w:r>
      <w:r w:rsidR="00EF24FE" w:rsidRPr="005B1621">
        <w:rPr>
          <w:rFonts w:ascii="Arial" w:hAnsi="Arial" w:cs="Arial"/>
          <w:b/>
          <w:sz w:val="24"/>
          <w:szCs w:val="24"/>
        </w:rPr>
        <w:t xml:space="preserve"> Figure </w:t>
      </w:r>
      <w:r>
        <w:rPr>
          <w:rFonts w:ascii="Arial" w:hAnsi="Arial" w:cs="Arial"/>
          <w:b/>
          <w:sz w:val="24"/>
          <w:szCs w:val="24"/>
        </w:rPr>
        <w:t>S</w:t>
      </w:r>
      <w:r w:rsidR="00EF24FE" w:rsidRPr="005B1621">
        <w:rPr>
          <w:rFonts w:ascii="Arial" w:hAnsi="Arial" w:cs="Arial"/>
          <w:b/>
          <w:sz w:val="24"/>
          <w:szCs w:val="24"/>
        </w:rPr>
        <w:t xml:space="preserve">1. </w:t>
      </w:r>
      <w:r w:rsidR="00EF24FE" w:rsidRPr="004C061E">
        <w:rPr>
          <w:rFonts w:ascii="Arial" w:hAnsi="Arial" w:cs="Arial"/>
          <w:sz w:val="24"/>
          <w:szCs w:val="24"/>
        </w:rPr>
        <w:t>Change in proteinuria with treatment.</w:t>
      </w:r>
      <w:r w:rsidR="00EF24FE" w:rsidRPr="005B1621">
        <w:rPr>
          <w:rFonts w:ascii="Arial" w:hAnsi="Arial" w:cs="Arial"/>
          <w:b/>
          <w:sz w:val="24"/>
          <w:szCs w:val="24"/>
        </w:rPr>
        <w:t xml:space="preserve"> </w:t>
      </w:r>
      <w:r w:rsidR="00EF24FE" w:rsidRPr="005B1621">
        <w:rPr>
          <w:rFonts w:ascii="Arial" w:hAnsi="Arial" w:cs="Arial"/>
          <w:sz w:val="24"/>
          <w:szCs w:val="24"/>
        </w:rPr>
        <w:t>Data are depicted for patients receiving RCP as initial therapy (panel A) or as second-line therapy (p</w:t>
      </w:r>
      <w:r w:rsidR="00EF24FE">
        <w:rPr>
          <w:rFonts w:ascii="Arial" w:hAnsi="Arial" w:cs="Arial"/>
          <w:sz w:val="24"/>
          <w:szCs w:val="24"/>
        </w:rPr>
        <w:t>anel B).  One patient (Patient 9</w:t>
      </w:r>
      <w:r w:rsidR="00EF24FE" w:rsidRPr="005B1621">
        <w:rPr>
          <w:rFonts w:ascii="Arial" w:hAnsi="Arial" w:cs="Arial"/>
          <w:sz w:val="24"/>
          <w:szCs w:val="24"/>
        </w:rPr>
        <w:t xml:space="preserve"> in panel B) did not achieve complete remission.  After achieving complete remission, </w:t>
      </w:r>
      <w:r w:rsidR="0016394F">
        <w:rPr>
          <w:rFonts w:ascii="Arial" w:hAnsi="Arial" w:cs="Arial"/>
          <w:sz w:val="24"/>
          <w:szCs w:val="24"/>
        </w:rPr>
        <w:t xml:space="preserve">all patients had a </w:t>
      </w:r>
      <w:r w:rsidR="00EF24FE" w:rsidRPr="005B1621">
        <w:rPr>
          <w:rFonts w:ascii="Arial" w:hAnsi="Arial" w:cs="Arial"/>
          <w:sz w:val="24"/>
          <w:szCs w:val="24"/>
        </w:rPr>
        <w:t xml:space="preserve">subsequent urinary </w:t>
      </w:r>
      <w:proofErr w:type="spellStart"/>
      <w:r w:rsidR="00EF24FE" w:rsidRPr="005B1621">
        <w:rPr>
          <w:rFonts w:ascii="Arial" w:hAnsi="Arial" w:cs="Arial"/>
          <w:sz w:val="24"/>
          <w:szCs w:val="24"/>
        </w:rPr>
        <w:t>protein</w:t>
      </w:r>
      <w:proofErr w:type="gramStart"/>
      <w:r w:rsidR="00EF24FE" w:rsidRPr="005B1621">
        <w:rPr>
          <w:rFonts w:ascii="Arial" w:hAnsi="Arial" w:cs="Arial"/>
          <w:sz w:val="24"/>
          <w:szCs w:val="24"/>
        </w:rPr>
        <w:t>:creatinine</w:t>
      </w:r>
      <w:proofErr w:type="spellEnd"/>
      <w:proofErr w:type="gramEnd"/>
      <w:r w:rsidR="00EF24FE" w:rsidRPr="005B1621">
        <w:rPr>
          <w:rFonts w:ascii="Arial" w:hAnsi="Arial" w:cs="Arial"/>
          <w:sz w:val="24"/>
          <w:szCs w:val="24"/>
        </w:rPr>
        <w:t xml:space="preserve"> ratio &lt; 0.3 g/g.  Abbreviations: UPCR, urinary </w:t>
      </w:r>
      <w:proofErr w:type="spellStart"/>
      <w:r w:rsidR="00EF24FE" w:rsidRPr="005B1621">
        <w:rPr>
          <w:rFonts w:ascii="Arial" w:hAnsi="Arial" w:cs="Arial"/>
          <w:sz w:val="24"/>
          <w:szCs w:val="24"/>
        </w:rPr>
        <w:t>protein</w:t>
      </w:r>
      <w:proofErr w:type="gramStart"/>
      <w:r w:rsidR="00EF24FE" w:rsidRPr="005B1621">
        <w:rPr>
          <w:rFonts w:ascii="Arial" w:hAnsi="Arial" w:cs="Arial"/>
          <w:sz w:val="24"/>
          <w:szCs w:val="24"/>
        </w:rPr>
        <w:t>:creatinine</w:t>
      </w:r>
      <w:proofErr w:type="spellEnd"/>
      <w:proofErr w:type="gramEnd"/>
      <w:r w:rsidR="00EF24FE" w:rsidRPr="005B1621">
        <w:rPr>
          <w:rFonts w:ascii="Arial" w:hAnsi="Arial" w:cs="Arial"/>
          <w:sz w:val="24"/>
          <w:szCs w:val="24"/>
        </w:rPr>
        <w:t xml:space="preserve"> ratio.   </w:t>
      </w:r>
      <w:r w:rsidR="00EF24FE" w:rsidRPr="005B1621">
        <w:rPr>
          <w:rFonts w:ascii="Arial" w:hAnsi="Arial" w:cs="Arial"/>
          <w:b/>
          <w:sz w:val="24"/>
          <w:szCs w:val="24"/>
        </w:rPr>
        <w:t xml:space="preserve">       </w:t>
      </w:r>
    </w:p>
    <w:p w:rsidR="00EF24FE" w:rsidRDefault="00EF24FE"/>
    <w:sectPr w:rsidR="00EF24FE" w:rsidSect="00C32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0F06"/>
    <w:rsid w:val="000119FB"/>
    <w:rsid w:val="00087DA9"/>
    <w:rsid w:val="000E0CA6"/>
    <w:rsid w:val="000E37EB"/>
    <w:rsid w:val="00117A05"/>
    <w:rsid w:val="0016394F"/>
    <w:rsid w:val="001D0AD0"/>
    <w:rsid w:val="001E3C45"/>
    <w:rsid w:val="001F274C"/>
    <w:rsid w:val="001F4584"/>
    <w:rsid w:val="00210785"/>
    <w:rsid w:val="002F7B67"/>
    <w:rsid w:val="0036013A"/>
    <w:rsid w:val="00364993"/>
    <w:rsid w:val="00365669"/>
    <w:rsid w:val="003800EB"/>
    <w:rsid w:val="003855C3"/>
    <w:rsid w:val="00387670"/>
    <w:rsid w:val="003A46F3"/>
    <w:rsid w:val="003D1097"/>
    <w:rsid w:val="003D7422"/>
    <w:rsid w:val="0041578C"/>
    <w:rsid w:val="0044220E"/>
    <w:rsid w:val="004C061E"/>
    <w:rsid w:val="004D1DEC"/>
    <w:rsid w:val="00506DD6"/>
    <w:rsid w:val="00514DC7"/>
    <w:rsid w:val="00533113"/>
    <w:rsid w:val="00533619"/>
    <w:rsid w:val="00563F68"/>
    <w:rsid w:val="0059508D"/>
    <w:rsid w:val="005B5D89"/>
    <w:rsid w:val="00610EFA"/>
    <w:rsid w:val="006133CB"/>
    <w:rsid w:val="00616BC5"/>
    <w:rsid w:val="00630C62"/>
    <w:rsid w:val="00634F67"/>
    <w:rsid w:val="0064273E"/>
    <w:rsid w:val="0066316D"/>
    <w:rsid w:val="006A3A8A"/>
    <w:rsid w:val="00756340"/>
    <w:rsid w:val="00791525"/>
    <w:rsid w:val="007C34FC"/>
    <w:rsid w:val="007C4A9C"/>
    <w:rsid w:val="007D1C35"/>
    <w:rsid w:val="007D5C54"/>
    <w:rsid w:val="007F44D3"/>
    <w:rsid w:val="00855688"/>
    <w:rsid w:val="008C3492"/>
    <w:rsid w:val="008D7715"/>
    <w:rsid w:val="008F4AA1"/>
    <w:rsid w:val="009913C6"/>
    <w:rsid w:val="009B09EC"/>
    <w:rsid w:val="009B5851"/>
    <w:rsid w:val="009C691A"/>
    <w:rsid w:val="009E6AED"/>
    <w:rsid w:val="00A3765D"/>
    <w:rsid w:val="00AB228E"/>
    <w:rsid w:val="00B162CA"/>
    <w:rsid w:val="00B503A6"/>
    <w:rsid w:val="00B814F9"/>
    <w:rsid w:val="00BE560A"/>
    <w:rsid w:val="00C30ED9"/>
    <w:rsid w:val="00C32B4B"/>
    <w:rsid w:val="00C3517C"/>
    <w:rsid w:val="00C46661"/>
    <w:rsid w:val="00C9107E"/>
    <w:rsid w:val="00C91FFC"/>
    <w:rsid w:val="00CE0F06"/>
    <w:rsid w:val="00CE62B9"/>
    <w:rsid w:val="00D11A06"/>
    <w:rsid w:val="00D22A34"/>
    <w:rsid w:val="00D246A5"/>
    <w:rsid w:val="00D255A5"/>
    <w:rsid w:val="00D47B98"/>
    <w:rsid w:val="00D84F0B"/>
    <w:rsid w:val="00D94510"/>
    <w:rsid w:val="00DB3788"/>
    <w:rsid w:val="00DF6434"/>
    <w:rsid w:val="00E07919"/>
    <w:rsid w:val="00E45A68"/>
    <w:rsid w:val="00E53693"/>
    <w:rsid w:val="00E57F25"/>
    <w:rsid w:val="00EB00B7"/>
    <w:rsid w:val="00EF24FE"/>
    <w:rsid w:val="00F15C09"/>
    <w:rsid w:val="00F2555B"/>
    <w:rsid w:val="00F30202"/>
    <w:rsid w:val="00F5404B"/>
    <w:rsid w:val="00F66206"/>
    <w:rsid w:val="00F87C17"/>
    <w:rsid w:val="00F90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F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F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adayap</cp:lastModifiedBy>
  <cp:revision>10</cp:revision>
  <dcterms:created xsi:type="dcterms:W3CDTF">2016-09-20T20:04:00Z</dcterms:created>
  <dcterms:modified xsi:type="dcterms:W3CDTF">2017-01-24T00:49:00Z</dcterms:modified>
</cp:coreProperties>
</file>